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39FC5" w14:textId="330757B3" w:rsidR="00FB16A2" w:rsidRPr="00FB16A2" w:rsidRDefault="00FB16A2" w:rsidP="00FB16A2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450097">
        <w:rPr>
          <w:rFonts w:ascii="Times New Roman" w:hAnsi="Times New Roman" w:cs="Times New Roman"/>
          <w:b/>
          <w:bCs/>
          <w:lang w:val="en-US"/>
        </w:rPr>
        <w:t xml:space="preserve">Towards a Core Outcome Set for </w:t>
      </w:r>
      <w:proofErr w:type="gramStart"/>
      <w:r w:rsidRPr="00450097">
        <w:rPr>
          <w:rFonts w:ascii="Times New Roman" w:hAnsi="Times New Roman" w:cs="Times New Roman"/>
          <w:b/>
          <w:bCs/>
          <w:lang w:val="en-US"/>
        </w:rPr>
        <w:t>sarcopenia</w:t>
      </w:r>
      <w:proofErr w:type="gramEnd"/>
      <w:r w:rsidRPr="00450097">
        <w:rPr>
          <w:rFonts w:ascii="Times New Roman" w:hAnsi="Times New Roman" w:cs="Times New Roman"/>
          <w:b/>
          <w:bCs/>
          <w:lang w:val="en-US"/>
        </w:rPr>
        <w:t xml:space="preserve"> intervention studies: a scoping review identifying the most frequently reported outcomes across randomized controlled trials in </w:t>
      </w:r>
      <w:proofErr w:type="gramStart"/>
      <w:r w:rsidRPr="00450097">
        <w:rPr>
          <w:rFonts w:ascii="Times New Roman" w:hAnsi="Times New Roman" w:cs="Times New Roman"/>
          <w:b/>
          <w:bCs/>
          <w:lang w:val="en-US"/>
        </w:rPr>
        <w:t>sarcopenia</w:t>
      </w:r>
      <w:proofErr w:type="gramEnd"/>
    </w:p>
    <w:p w14:paraId="3F12CA0C" w14:textId="0350AD1E" w:rsidR="005670CF" w:rsidRPr="001E161C" w:rsidRDefault="00767AD0" w:rsidP="005670C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2. </w:t>
      </w:r>
      <w:r w:rsidR="005670CF" w:rsidRPr="00767AD0">
        <w:rPr>
          <w:rFonts w:ascii="Times New Roman" w:hAnsi="Times New Roman" w:cs="Times New Roman"/>
          <w:lang w:val="en-US"/>
        </w:rPr>
        <w:t>Search strategies</w:t>
      </w:r>
      <w:r w:rsidRPr="00767AD0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CFF2939" w14:textId="33A7952E" w:rsidR="005670CF" w:rsidRPr="007721C6" w:rsidRDefault="005670CF" w:rsidP="005670C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721C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Database: Ovid MEDLINE(R) ALL &lt;1946 to March 08, 2024&gt; </w:t>
      </w:r>
    </w:p>
    <w:p w14:paraId="03DD2DAD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Search Strategy: </w:t>
      </w:r>
    </w:p>
    <w:p w14:paraId="572E01A4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  Sarcopenia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/ (10381) </w:t>
      </w:r>
    </w:p>
    <w:p w14:paraId="1B01C879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2  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sarcopeni</w:t>
      </w:r>
      <w:proofErr w:type="spellEnd"/>
      <w:r w:rsidRPr="001E161C">
        <w:rPr>
          <w:rFonts w:ascii="Times New Roman" w:hAnsi="Times New Roman" w:cs="Times New Roman"/>
          <w:sz w:val="22"/>
          <w:szCs w:val="22"/>
          <w:lang w:val="en-US"/>
        </w:rPr>
        <w:t>*.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ti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,kf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. (18556) </w:t>
      </w:r>
    </w:p>
    <w:p w14:paraId="2E747FE8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3  or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/1-2 (19343) </w:t>
      </w:r>
    </w:p>
    <w:p w14:paraId="465BB8BA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4  Randomized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Controlled Trial/ (609689) </w:t>
      </w:r>
    </w:p>
    <w:p w14:paraId="47CAA26B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5  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randomi</w:t>
      </w:r>
      <w:proofErr w:type="spellEnd"/>
      <w:r w:rsidRPr="001E161C">
        <w:rPr>
          <w:rFonts w:ascii="Times New Roman" w:hAnsi="Times New Roman" w:cs="Times New Roman"/>
          <w:sz w:val="22"/>
          <w:szCs w:val="22"/>
          <w:lang w:val="en-US"/>
        </w:rPr>
        <w:t>*.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ti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,kf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. (852111) </w:t>
      </w:r>
    </w:p>
    <w:p w14:paraId="43C5BD76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6  RCT*.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ti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,kf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. (82162) </w:t>
      </w:r>
    </w:p>
    <w:p w14:paraId="14022280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7  Random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Allocation/ (107056) </w:t>
      </w:r>
    </w:p>
    <w:p w14:paraId="30F238AE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8  Double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-Blind Method/ (177714) </w:t>
      </w:r>
    </w:p>
    <w:p w14:paraId="57753D2E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9  single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-blind method/ (33298) </w:t>
      </w:r>
    </w:p>
    <w:p w14:paraId="47B902F9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0  (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(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singl</w:t>
      </w:r>
      <w:proofErr w:type="spell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* or 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doubl</w:t>
      </w:r>
      <w:proofErr w:type="spell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* or trip* or 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trebl</w:t>
      </w:r>
      <w:proofErr w:type="spell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*) adj2 (blind* or mask* or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conceal*)).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ti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,kf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. (204988) </w:t>
      </w:r>
    </w:p>
    <w:p w14:paraId="1FB3EE90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1  exp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clinical trial/ (990388) </w:t>
      </w:r>
    </w:p>
    <w:p w14:paraId="54D3D790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2  Controlled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Clinical Trial/ (95577) </w:t>
      </w:r>
    </w:p>
    <w:p w14:paraId="5E019391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3  (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(clinic* or 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interventi</w:t>
      </w:r>
      <w:proofErr w:type="spell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*) adj2 (stud* or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trial*)).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ti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,kf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. (867321) </w:t>
      </w:r>
    </w:p>
    <w:p w14:paraId="7D86FCDC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4  or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/4-13 (2107327) </w:t>
      </w:r>
    </w:p>
    <w:p w14:paraId="3E9F864C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5  3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and 14 (2172) </w:t>
      </w:r>
    </w:p>
    <w:p w14:paraId="08EFED8D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6  limit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15 to 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english</w:t>
      </w:r>
      <w:proofErr w:type="spell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language (2127) </w:t>
      </w:r>
    </w:p>
    <w:p w14:paraId="7778E8D3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7  Case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Reports/ (2389282) </w:t>
      </w:r>
    </w:p>
    <w:p w14:paraId="7488E61A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8  "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Systematic Review"/ (254400) </w:t>
      </w:r>
    </w:p>
    <w:p w14:paraId="42F07299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9  exp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"review"/ (3296879) </w:t>
      </w:r>
    </w:p>
    <w:p w14:paraId="1D693ADD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20  Meta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-Analysis/ (196369) </w:t>
      </w:r>
    </w:p>
    <w:p w14:paraId="6903FD9C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21  protocol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*.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ti</w:t>
      </w:r>
      <w:proofErr w:type="spell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. (100028) </w:t>
      </w:r>
    </w:p>
    <w:p w14:paraId="592534E5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22  exp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animals/ not humans.sh. (5201238) </w:t>
      </w:r>
    </w:p>
    <w:p w14:paraId="036B0C43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23  or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/17-22 (10798954) </w:t>
      </w:r>
    </w:p>
    <w:p w14:paraId="07895DEC" w14:textId="77777777" w:rsidR="00FB16A2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24  16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not 23 (1336) </w:t>
      </w:r>
    </w:p>
    <w:p w14:paraId="4A776538" w14:textId="77777777" w:rsidR="001E161C" w:rsidRPr="001E161C" w:rsidRDefault="001E161C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D88ABA7" w14:textId="3E10047F" w:rsidR="005670CF" w:rsidRPr="007721C6" w:rsidRDefault="005670CF" w:rsidP="005670C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721C6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Embase</w:t>
      </w:r>
    </w:p>
    <w:p w14:paraId="6F2DF3BE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Session Results</w:t>
      </w:r>
    </w:p>
    <w:p w14:paraId="50ECA434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.......................................................</w:t>
      </w:r>
    </w:p>
    <w:p w14:paraId="21643330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No.  Query Results                                          </w:t>
      </w:r>
      <w:proofErr w:type="spellStart"/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Results</w:t>
      </w:r>
      <w:proofErr w:type="spell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 Date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      </w:t>
      </w:r>
    </w:p>
    <w:p w14:paraId="1C0C792E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#17. #14 NOT #15                                             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,286  11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Mar 2024</w:t>
      </w:r>
    </w:p>
    <w:p w14:paraId="25918ACA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#16. #14 NOT #15                                             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,286  11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Mar 2024</w:t>
      </w:r>
    </w:p>
    <w:p w14:paraId="5B86403F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#15. </w:t>
      </w:r>
      <w:proofErr w:type="spellStart"/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protocol:ti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                                           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99,675  11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Mar 2024</w:t>
      </w:r>
    </w:p>
    <w:p w14:paraId="485B9B0F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#14. #13 AND 'Article'/it                                    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,379  11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Mar 2024</w:t>
      </w:r>
    </w:p>
    <w:p w14:paraId="7D58770C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#13. #1 AND #12                                              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2,650  11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Mar 2024</w:t>
      </w:r>
    </w:p>
    <w:p w14:paraId="45DBF714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#12. #2 OR #3 OR #4 OR #5 OR #6 OR #7 OR #8 OR #9 OR     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,850,819  11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Mar 2024</w:t>
      </w:r>
    </w:p>
    <w:p w14:paraId="22A28D83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    #10 OR #11</w:t>
      </w:r>
    </w:p>
    <w:p w14:paraId="511BACDC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11. '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controlled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intervention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':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kw,ti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                     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2,537  11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Mar 2024</w:t>
      </w:r>
    </w:p>
    <w:p w14:paraId="2DC35EB2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10. '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controlled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trial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':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kw,ti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                          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248,742  11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Mar 2024</w:t>
      </w:r>
    </w:p>
    <w:p w14:paraId="3B14A649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9.  '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controlled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study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':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kw,ti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                           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75,590  11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Mar 2024</w:t>
      </w:r>
    </w:p>
    <w:p w14:paraId="223C0D45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8.  '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clinical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intervention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':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kw,ti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                       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7,466  11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Mar 2024</w:t>
      </w:r>
    </w:p>
    <w:p w14:paraId="74D5E63B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7.  '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clinical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study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':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kw,ti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                             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95,594  11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Mar 2024</w:t>
      </w:r>
    </w:p>
    <w:p w14:paraId="4CEE614A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6.  '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clinical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trial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':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kw,ti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                            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318,847  11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Mar 2024</w:t>
      </w:r>
    </w:p>
    <w:p w14:paraId="70173776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#5.  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rct</w:t>
      </w:r>
      <w:proofErr w:type="spellEnd"/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*: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kw,ti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                                        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21,116  11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Mar 2024</w:t>
      </w:r>
    </w:p>
    <w:p w14:paraId="45B79311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</w:rPr>
      </w:pPr>
      <w:r w:rsidRPr="001E161C">
        <w:rPr>
          <w:rFonts w:ascii="Times New Roman" w:hAnsi="Times New Roman" w:cs="Times New Roman"/>
          <w:sz w:val="22"/>
          <w:szCs w:val="22"/>
        </w:rPr>
        <w:t xml:space="preserve">#4.  </w:t>
      </w:r>
      <w:proofErr w:type="spellStart"/>
      <w:proofErr w:type="gramStart"/>
      <w:r w:rsidRPr="001E161C">
        <w:rPr>
          <w:rFonts w:ascii="Times New Roman" w:hAnsi="Times New Roman" w:cs="Times New Roman"/>
          <w:sz w:val="22"/>
          <w:szCs w:val="22"/>
        </w:rPr>
        <w:t>randomi</w:t>
      </w:r>
      <w:proofErr w:type="spellEnd"/>
      <w:r w:rsidRPr="001E161C">
        <w:rPr>
          <w:rFonts w:ascii="Times New Roman" w:hAnsi="Times New Roman" w:cs="Times New Roman"/>
          <w:sz w:val="22"/>
          <w:szCs w:val="22"/>
        </w:rPr>
        <w:t>*:</w:t>
      </w:r>
      <w:proofErr w:type="spellStart"/>
      <w:r w:rsidRPr="001E161C">
        <w:rPr>
          <w:rFonts w:ascii="Times New Roman" w:hAnsi="Times New Roman" w:cs="Times New Roman"/>
          <w:sz w:val="22"/>
          <w:szCs w:val="22"/>
        </w:rPr>
        <w:t>ab</w:t>
      </w:r>
      <w:proofErr w:type="gramEnd"/>
      <w:r w:rsidRPr="001E161C">
        <w:rPr>
          <w:rFonts w:ascii="Times New Roman" w:hAnsi="Times New Roman" w:cs="Times New Roman"/>
          <w:sz w:val="22"/>
          <w:szCs w:val="22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</w:rPr>
        <w:t>kw,ti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</w:rPr>
        <w:t xml:space="preserve">                                    </w:t>
      </w:r>
      <w:proofErr w:type="gramStart"/>
      <w:r w:rsidRPr="001E161C">
        <w:rPr>
          <w:rFonts w:ascii="Times New Roman" w:hAnsi="Times New Roman" w:cs="Times New Roman"/>
          <w:sz w:val="22"/>
          <w:szCs w:val="22"/>
        </w:rPr>
        <w:t>1,220,125  11</w:t>
      </w:r>
      <w:proofErr w:type="gramEnd"/>
      <w:r w:rsidRPr="001E161C">
        <w:rPr>
          <w:rFonts w:ascii="Times New Roman" w:hAnsi="Times New Roman" w:cs="Times New Roman"/>
          <w:sz w:val="22"/>
          <w:szCs w:val="22"/>
        </w:rPr>
        <w:t xml:space="preserve"> Mar 2024</w:t>
      </w:r>
    </w:p>
    <w:p w14:paraId="2E91CDEA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3.  '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randomized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controlled trial (topic)'                 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269,825  11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Mar 2024</w:t>
      </w:r>
    </w:p>
    <w:p w14:paraId="2A956293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2.  '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randomized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controlled trial'                       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,097,580  11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Mar 2024</w:t>
      </w:r>
    </w:p>
    <w:p w14:paraId="3FF36FB4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#1.  'sarcopenia'/exp OR sarcopenia                         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32,320  11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Mar 2024</w:t>
      </w:r>
    </w:p>
    <w:p w14:paraId="79111F1C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0E36365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E68D4A9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5CC36502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92EB1CE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7A56D62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5D07892" w14:textId="77777777" w:rsidR="00FB16A2" w:rsidRDefault="00FB16A2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CD19849" w14:textId="77777777" w:rsidR="001E161C" w:rsidRDefault="001E161C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6B32F5D" w14:textId="077F61A4" w:rsidR="005670CF" w:rsidRPr="007721C6" w:rsidRDefault="005670CF" w:rsidP="005670C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721C6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Database: EBM Reviews - Cochrane Central Register of Controlled Trials &lt;February 2024&gt; </w:t>
      </w:r>
    </w:p>
    <w:p w14:paraId="432CBFB4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Search Strategy: </w:t>
      </w:r>
    </w:p>
    <w:p w14:paraId="26C329B8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  Sarcopenia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/ (895) </w:t>
      </w:r>
    </w:p>
    <w:p w14:paraId="28243CB4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2  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sarcopeni</w:t>
      </w:r>
      <w:proofErr w:type="spellEnd"/>
      <w:r w:rsidRPr="001E161C">
        <w:rPr>
          <w:rFonts w:ascii="Times New Roman" w:hAnsi="Times New Roman" w:cs="Times New Roman"/>
          <w:sz w:val="22"/>
          <w:szCs w:val="22"/>
          <w:lang w:val="en-US"/>
        </w:rPr>
        <w:t>*.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ti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,kf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. (2145) </w:t>
      </w:r>
    </w:p>
    <w:p w14:paraId="11399C76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3  or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/1-2 (2423) </w:t>
      </w:r>
    </w:p>
    <w:p w14:paraId="6A3410E3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4  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randomi</w:t>
      </w:r>
      <w:proofErr w:type="spellEnd"/>
      <w:r w:rsidRPr="001E161C">
        <w:rPr>
          <w:rFonts w:ascii="Times New Roman" w:hAnsi="Times New Roman" w:cs="Times New Roman"/>
          <w:sz w:val="22"/>
          <w:szCs w:val="22"/>
          <w:lang w:val="en-US"/>
        </w:rPr>
        <w:t>*.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ti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,kf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. (1039071) </w:t>
      </w:r>
    </w:p>
    <w:p w14:paraId="6A78D33E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5  RCT*.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ti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,kf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. (42860) </w:t>
      </w:r>
    </w:p>
    <w:p w14:paraId="384CD840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6  (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(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singl</w:t>
      </w:r>
      <w:proofErr w:type="spell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* or 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doubl</w:t>
      </w:r>
      <w:proofErr w:type="spell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* or trip* or 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trebl</w:t>
      </w:r>
      <w:proofErr w:type="spell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*) adj2 (blind* or mask* or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conceal*)).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ti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,kf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. (334471) </w:t>
      </w:r>
    </w:p>
    <w:p w14:paraId="7710EA36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7  (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(clinic* or 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interventi</w:t>
      </w:r>
      <w:proofErr w:type="spell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*) adj2 (stud* or 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trial*)).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ti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ab,kf</w:t>
      </w:r>
      <w:proofErr w:type="spellEnd"/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. (345654) </w:t>
      </w:r>
    </w:p>
    <w:p w14:paraId="5EF60716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8  or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/4-7 (1193045) </w:t>
      </w:r>
    </w:p>
    <w:p w14:paraId="1F7ABF5F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9  3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and 8 (1481) </w:t>
      </w:r>
    </w:p>
    <w:p w14:paraId="430C53F6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1E161C">
        <w:rPr>
          <w:rFonts w:ascii="Times New Roman" w:hAnsi="Times New Roman" w:cs="Times New Roman"/>
          <w:sz w:val="22"/>
          <w:szCs w:val="22"/>
          <w:lang w:val="en-US"/>
        </w:rPr>
        <w:t>10  limit</w:t>
      </w:r>
      <w:proofErr w:type="gram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9 to </w:t>
      </w:r>
      <w:proofErr w:type="spellStart"/>
      <w:r w:rsidRPr="001E161C">
        <w:rPr>
          <w:rFonts w:ascii="Times New Roman" w:hAnsi="Times New Roman" w:cs="Times New Roman"/>
          <w:sz w:val="22"/>
          <w:szCs w:val="22"/>
          <w:lang w:val="en-US"/>
        </w:rPr>
        <w:t>english</w:t>
      </w:r>
      <w:proofErr w:type="spellEnd"/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language (1470) </w:t>
      </w:r>
    </w:p>
    <w:p w14:paraId="4AFDE3E7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</w:rPr>
      </w:pPr>
      <w:r w:rsidRPr="001E161C">
        <w:rPr>
          <w:rFonts w:ascii="Times New Roman" w:hAnsi="Times New Roman" w:cs="Times New Roman"/>
          <w:sz w:val="22"/>
          <w:szCs w:val="22"/>
        </w:rPr>
        <w:t xml:space="preserve">11  </w:t>
      </w:r>
      <w:proofErr w:type="spellStart"/>
      <w:r w:rsidRPr="001E161C">
        <w:rPr>
          <w:rFonts w:ascii="Times New Roman" w:hAnsi="Times New Roman" w:cs="Times New Roman"/>
          <w:sz w:val="22"/>
          <w:szCs w:val="22"/>
        </w:rPr>
        <w:t>protocol</w:t>
      </w:r>
      <w:proofErr w:type="spellEnd"/>
      <w:r w:rsidRPr="001E161C">
        <w:rPr>
          <w:rFonts w:ascii="Times New Roman" w:hAnsi="Times New Roman" w:cs="Times New Roman"/>
          <w:sz w:val="22"/>
          <w:szCs w:val="22"/>
        </w:rPr>
        <w:t xml:space="preserve">*.ti. (35934) </w:t>
      </w:r>
    </w:p>
    <w:p w14:paraId="7E99C793" w14:textId="091CDF1A" w:rsidR="00451964" w:rsidRPr="001E161C" w:rsidRDefault="005670CF" w:rsidP="005670CF">
      <w:pPr>
        <w:rPr>
          <w:rFonts w:ascii="Times New Roman" w:hAnsi="Times New Roman" w:cs="Times New Roman"/>
          <w:sz w:val="22"/>
          <w:szCs w:val="22"/>
        </w:rPr>
      </w:pPr>
      <w:r w:rsidRPr="001E161C">
        <w:rPr>
          <w:rFonts w:ascii="Times New Roman" w:hAnsi="Times New Roman" w:cs="Times New Roman"/>
          <w:sz w:val="22"/>
          <w:szCs w:val="22"/>
        </w:rPr>
        <w:t>12  10 not 11 (1362)</w:t>
      </w:r>
    </w:p>
    <w:sectPr w:rsidR="00451964" w:rsidRPr="001E161C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4AFDE" w14:textId="77777777" w:rsidR="00F23E9D" w:rsidRDefault="00F23E9D" w:rsidP="001E161C">
      <w:pPr>
        <w:spacing w:after="0" w:line="240" w:lineRule="auto"/>
      </w:pPr>
      <w:r>
        <w:separator/>
      </w:r>
    </w:p>
  </w:endnote>
  <w:endnote w:type="continuationSeparator" w:id="0">
    <w:p w14:paraId="35127071" w14:textId="77777777" w:rsidR="00F23E9D" w:rsidRDefault="00F23E9D" w:rsidP="001E1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79817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6"/>
        <w:szCs w:val="16"/>
      </w:rPr>
    </w:sdtEndPr>
    <w:sdtContent>
      <w:p w14:paraId="7D9460AD" w14:textId="0310E570" w:rsidR="00B30D77" w:rsidRPr="007721C6" w:rsidRDefault="00B30D77">
        <w:pPr>
          <w:pStyle w:val="Pieddepage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7721C6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7721C6">
          <w:rPr>
            <w:rFonts w:ascii="Times New Roman" w:hAnsi="Times New Roman" w:cs="Times New Roman"/>
            <w:sz w:val="16"/>
            <w:szCs w:val="16"/>
          </w:rPr>
          <w:instrText xml:space="preserve"> PAGE   \* MERGEFORMAT </w:instrText>
        </w:r>
        <w:r w:rsidRPr="007721C6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7721C6">
          <w:rPr>
            <w:rFonts w:ascii="Times New Roman" w:hAnsi="Times New Roman" w:cs="Times New Roman"/>
            <w:noProof/>
            <w:sz w:val="16"/>
            <w:szCs w:val="16"/>
          </w:rPr>
          <w:t>2</w:t>
        </w:r>
        <w:r w:rsidRPr="007721C6">
          <w:rPr>
            <w:rFonts w:ascii="Times New Roman" w:hAnsi="Times New Roman" w:cs="Times New Roman"/>
            <w:noProof/>
            <w:sz w:val="16"/>
            <w:szCs w:val="16"/>
          </w:rPr>
          <w:fldChar w:fldCharType="end"/>
        </w:r>
      </w:p>
    </w:sdtContent>
  </w:sdt>
  <w:p w14:paraId="3B4195FC" w14:textId="77777777" w:rsidR="00B30D77" w:rsidRPr="007721C6" w:rsidRDefault="00B30D77">
    <w:pPr>
      <w:pStyle w:val="Pieddepage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2FD21" w14:textId="77777777" w:rsidR="00F23E9D" w:rsidRDefault="00F23E9D" w:rsidP="001E161C">
      <w:pPr>
        <w:spacing w:after="0" w:line="240" w:lineRule="auto"/>
      </w:pPr>
      <w:r>
        <w:separator/>
      </w:r>
    </w:p>
  </w:footnote>
  <w:footnote w:type="continuationSeparator" w:id="0">
    <w:p w14:paraId="228D475D" w14:textId="77777777" w:rsidR="00F23E9D" w:rsidRDefault="00F23E9D" w:rsidP="001E16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B95494" w14:textId="1735E152" w:rsidR="001E161C" w:rsidRPr="001E161C" w:rsidRDefault="001E161C" w:rsidP="001E161C">
    <w:pPr>
      <w:pStyle w:val="En-tte"/>
      <w:jc w:val="both"/>
      <w:rPr>
        <w:rFonts w:ascii="Times New Roman" w:hAnsi="Times New Roman" w:cs="Times New Roman"/>
        <w:sz w:val="22"/>
        <w:szCs w:val="22"/>
        <w:lang w:val="en-US"/>
      </w:rPr>
    </w:pPr>
    <w:r w:rsidRPr="001E161C">
      <w:rPr>
        <w:rFonts w:ascii="Times New Roman" w:hAnsi="Times New Roman" w:cs="Times New Roman"/>
        <w:sz w:val="22"/>
        <w:szCs w:val="22"/>
        <w:lang w:val="en-US"/>
      </w:rPr>
      <w:t>Van Heden et al. Towards a Core Outcome Set for sarcopenia intervention studies: a scoping review identifying the most frequently reported outcomes across randomized controlled trials in sarcopenia</w:t>
    </w:r>
    <w:r w:rsidR="00B30D77">
      <w:rPr>
        <w:rFonts w:ascii="Times New Roman" w:hAnsi="Times New Roman" w:cs="Times New Roman"/>
        <w:sz w:val="22"/>
        <w:szCs w:val="22"/>
        <w:lang w:val="en-US"/>
      </w:rPr>
      <w:t>.</w:t>
    </w:r>
    <w:r w:rsidRPr="001E161C">
      <w:rPr>
        <w:rFonts w:ascii="Times New Roman" w:hAnsi="Times New Roman" w:cs="Times New Roman"/>
        <w:sz w:val="22"/>
        <w:szCs w:val="22"/>
        <w:lang w:val="en-US"/>
      </w:rPr>
      <w:t xml:space="preserve"> European Geriatric Medicine. </w:t>
    </w:r>
  </w:p>
  <w:p w14:paraId="66AFD3AB" w14:textId="77777777" w:rsidR="001E161C" w:rsidRPr="001E161C" w:rsidRDefault="001E161C">
    <w:pPr>
      <w:pStyle w:val="En-t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0CF"/>
    <w:rsid w:val="00145CE7"/>
    <w:rsid w:val="001E161C"/>
    <w:rsid w:val="001E7207"/>
    <w:rsid w:val="0031295E"/>
    <w:rsid w:val="00366801"/>
    <w:rsid w:val="00451964"/>
    <w:rsid w:val="0047346A"/>
    <w:rsid w:val="004C30F3"/>
    <w:rsid w:val="005670CF"/>
    <w:rsid w:val="00767AD0"/>
    <w:rsid w:val="007721C6"/>
    <w:rsid w:val="00784935"/>
    <w:rsid w:val="00A74E13"/>
    <w:rsid w:val="00AB4FCD"/>
    <w:rsid w:val="00AB6ABC"/>
    <w:rsid w:val="00B30D77"/>
    <w:rsid w:val="00D60ACB"/>
    <w:rsid w:val="00D67CDD"/>
    <w:rsid w:val="00DE2FB8"/>
    <w:rsid w:val="00F23E9D"/>
    <w:rsid w:val="00FB1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42F81B0"/>
  <w15:chartTrackingRefBased/>
  <w15:docId w15:val="{5A1F9C93-5253-497F-B276-7E5420B45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670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67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670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670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670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670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670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670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670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670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670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670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670C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670C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670C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670C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670C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670C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670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67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670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670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670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670C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670C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670C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670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670C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670CF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1E16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E161C"/>
  </w:style>
  <w:style w:type="paragraph" w:styleId="Pieddepage">
    <w:name w:val="footer"/>
    <w:basedOn w:val="Normal"/>
    <w:link w:val="PieddepageCar"/>
    <w:uiPriority w:val="99"/>
    <w:unhideWhenUsed/>
    <w:rsid w:val="001E16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E161C"/>
  </w:style>
  <w:style w:type="paragraph" w:styleId="Rvision">
    <w:name w:val="Revision"/>
    <w:hidden/>
    <w:uiPriority w:val="99"/>
    <w:semiHidden/>
    <w:rsid w:val="00B30D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97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Van Heden</dc:creator>
  <cp:keywords/>
  <dc:description/>
  <cp:lastModifiedBy>Sophie Van Heden</cp:lastModifiedBy>
  <cp:revision>10</cp:revision>
  <dcterms:created xsi:type="dcterms:W3CDTF">2025-03-21T13:38:00Z</dcterms:created>
  <dcterms:modified xsi:type="dcterms:W3CDTF">2025-06-06T08:56:00Z</dcterms:modified>
</cp:coreProperties>
</file>